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0453A" w14:textId="4BE466C9" w:rsidR="00C007B6" w:rsidRPr="00461D21" w:rsidRDefault="00C007B6" w:rsidP="00014E2A">
      <w:pPr>
        <w:pStyle w:val="Listeafsnit"/>
        <w:spacing w:after="0"/>
        <w:ind w:left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61D21">
        <w:rPr>
          <w:rFonts w:ascii="Times New Roman" w:hAnsi="Times New Roman" w:cs="Times New Roman"/>
          <w:i/>
          <w:sz w:val="24"/>
          <w:szCs w:val="24"/>
          <w:lang w:val="en-US"/>
        </w:rPr>
        <w:t>Interview</w:t>
      </w:r>
      <w:r w:rsidR="00A73240" w:rsidRPr="00461D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uide</w:t>
      </w:r>
      <w:r w:rsidR="00E32470" w:rsidRPr="00461D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F086B">
        <w:rPr>
          <w:rFonts w:ascii="Times New Roman" w:hAnsi="Times New Roman" w:cs="Times New Roman"/>
          <w:i/>
          <w:sz w:val="24"/>
          <w:szCs w:val="24"/>
          <w:lang w:val="en-US"/>
        </w:rPr>
        <w:t>–</w:t>
      </w:r>
      <w:r w:rsidR="002352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troke individual and relative</w:t>
      </w:r>
      <w:r w:rsidR="00461D21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461D21" w:rsidRPr="00461D2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ransl</w:t>
      </w:r>
      <w:r w:rsidR="0023520F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tion of Danish interview guide</w:t>
      </w:r>
    </w:p>
    <w:p w14:paraId="775C776B" w14:textId="77777777" w:rsidR="00E009B6" w:rsidRPr="00461D21" w:rsidRDefault="00E009B6" w:rsidP="00014E2A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Lysskygge"/>
        <w:tblW w:w="0" w:type="auto"/>
        <w:tblLook w:val="04A0" w:firstRow="1" w:lastRow="0" w:firstColumn="1" w:lastColumn="0" w:noHBand="0" w:noVBand="1"/>
      </w:tblPr>
      <w:tblGrid>
        <w:gridCol w:w="3085"/>
        <w:gridCol w:w="6693"/>
      </w:tblGrid>
      <w:tr w:rsidR="00536474" w14:paraId="2BAB9C47" w14:textId="77777777" w:rsidTr="003123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15E2A4D" w14:textId="77777777" w:rsidR="00536474" w:rsidRDefault="00536474" w:rsidP="00014E2A">
            <w:pPr>
              <w:pStyle w:val="Listeafsnit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categories</w:t>
            </w:r>
          </w:p>
        </w:tc>
        <w:tc>
          <w:tcPr>
            <w:tcW w:w="6693" w:type="dxa"/>
          </w:tcPr>
          <w:p w14:paraId="04898B24" w14:textId="77777777" w:rsidR="00536474" w:rsidRDefault="000B0EDF" w:rsidP="00014E2A">
            <w:pPr>
              <w:pStyle w:val="Listeafsnit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</w:t>
            </w:r>
          </w:p>
        </w:tc>
      </w:tr>
      <w:tr w:rsidR="00536474" w:rsidRPr="00BB2C2A" w14:paraId="7C55DBE1" w14:textId="77777777" w:rsidTr="0031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1970C1C" w14:textId="55424581" w:rsidR="00536474" w:rsidRPr="0031230F" w:rsidRDefault="00536474" w:rsidP="00BB2C2A">
            <w:pPr>
              <w:pStyle w:val="Listeafsnit"/>
              <w:ind w:left="0"/>
              <w:rPr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Significant </w:t>
            </w:r>
            <w:r w:rsidRPr="0031230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elements </w:t>
            </w:r>
            <w:r w:rsidR="0031230F" w:rsidRPr="0031230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in the </w:t>
            </w:r>
            <w:r w:rsidR="000B0ED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ntor intervention</w:t>
            </w:r>
            <w:r w:rsidR="00BB2C2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concerning managing</w:t>
            </w:r>
            <w:r w:rsidR="0031230F" w:rsidRPr="0031230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="000B0ED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veryday life</w:t>
            </w:r>
          </w:p>
        </w:tc>
        <w:tc>
          <w:tcPr>
            <w:tcW w:w="6693" w:type="dxa"/>
          </w:tcPr>
          <w:p w14:paraId="4AB8707A" w14:textId="35292FFF" w:rsidR="00536474" w:rsidRDefault="00BB2C2A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</w:t>
            </w:r>
            <w:r w:rsidR="0031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te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 </w:t>
            </w:r>
            <w:r w:rsidR="0031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out your experience </w:t>
            </w:r>
            <w:r w:rsidR="00785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 w:rsidR="0031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first meeting with </w:t>
            </w:r>
            <w:r w:rsidR="00785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 w:rsidR="003123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ntor before discharge?</w:t>
            </w:r>
          </w:p>
          <w:p w14:paraId="20BFDE26" w14:textId="7D86FBBE" w:rsidR="0031230F" w:rsidRDefault="0031230F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and your mentor work with how</w:t>
            </w:r>
            <w:r w:rsidR="00785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B0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ou could </w:t>
            </w:r>
            <w:r w:rsidR="00BB2C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age </w:t>
            </w:r>
            <w:r w:rsidR="00785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everyday life</w:t>
            </w:r>
            <w:r w:rsidR="000B0E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your own</w:t>
            </w:r>
            <w:r w:rsidR="00785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7BBA2BDF" w14:textId="77777777" w:rsidR="00785616" w:rsidRDefault="00785616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the mentor </w:t>
            </w:r>
            <w:r w:rsidR="005C2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involve your family and friends in your rehabilitation?</w:t>
            </w:r>
          </w:p>
          <w:p w14:paraId="30320293" w14:textId="77777777" w:rsidR="00785616" w:rsidRDefault="00785616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mentor support you to be a</w:t>
            </w:r>
            <w:r w:rsidR="0059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 of social network</w:t>
            </w:r>
            <w:r w:rsidR="0059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  <w:p w14:paraId="09997EEC" w14:textId="77777777" w:rsidR="00785616" w:rsidRDefault="000B0EDF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been involved in </w:t>
            </w:r>
            <w:r w:rsidR="00785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deciding</w:t>
            </w:r>
            <w:r w:rsidR="007856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rehabilitation?</w:t>
            </w:r>
          </w:p>
          <w:p w14:paraId="60A6DC14" w14:textId="36A989F1" w:rsidR="00785616" w:rsidRDefault="00785616" w:rsidP="005C24E1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you say that the mentor intervention ha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C2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de a differen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way </w:t>
            </w:r>
            <w:r w:rsidR="005C2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r w:rsidR="005C2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life situation?</w:t>
            </w:r>
          </w:p>
        </w:tc>
      </w:tr>
      <w:tr w:rsidR="00536474" w:rsidRPr="00BB2C2A" w14:paraId="21461594" w14:textId="77777777" w:rsidTr="003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4E1472B" w14:textId="55DEFF21" w:rsidR="00536474" w:rsidRPr="00785616" w:rsidRDefault="00785616" w:rsidP="00BB2C2A">
            <w:pPr>
              <w:pStyle w:val="Listeafsnit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e</w:t>
            </w:r>
            <w:r w:rsidR="00BB2C2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</w:t>
            </w:r>
            <w:r w:rsidRPr="00785616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elevance and quality of the mentor intervention</w:t>
            </w:r>
          </w:p>
        </w:tc>
        <w:tc>
          <w:tcPr>
            <w:tcW w:w="6693" w:type="dxa"/>
          </w:tcPr>
          <w:p w14:paraId="5173FCFC" w14:textId="0CDF795B" w:rsidR="00536474" w:rsidRDefault="00C760BA" w:rsidP="00014E2A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experience hav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mentor?</w:t>
            </w:r>
          </w:p>
          <w:p w14:paraId="69BD2A82" w14:textId="77777777" w:rsidR="00C760BA" w:rsidRDefault="00C760BA" w:rsidP="00014E2A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 it </w:t>
            </w:r>
            <w:r w:rsidR="005C24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ort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the mentor is a professional?</w:t>
            </w:r>
          </w:p>
          <w:p w14:paraId="1914AAB3" w14:textId="77777777" w:rsidR="00C760BA" w:rsidRDefault="00C760BA" w:rsidP="00014E2A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 you imagine how your life would have been without the support?</w:t>
            </w:r>
          </w:p>
          <w:p w14:paraId="48E556F7" w14:textId="743F5CD7" w:rsidR="00C760BA" w:rsidRDefault="00C760BA" w:rsidP="00014E2A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</w:t>
            </w:r>
            <w:r w:rsidR="0059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have suggestions 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ut</w:t>
            </w:r>
            <w:r w:rsidR="00597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make the support better?</w:t>
            </w:r>
          </w:p>
        </w:tc>
      </w:tr>
      <w:tr w:rsidR="00536474" w:rsidRPr="002D39FA" w14:paraId="16704D26" w14:textId="77777777" w:rsidTr="0031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18B68C0F" w14:textId="77777777" w:rsidR="00536474" w:rsidRPr="00C760BA" w:rsidRDefault="005D13D1" w:rsidP="005D13D1">
            <w:pPr>
              <w:pStyle w:val="Listeafsnit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e s</w:t>
            </w:r>
            <w:r w:rsidR="00C760BA" w:rsidRPr="00C760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gnificance</w:t>
            </w:r>
            <w:r w:rsidR="0023532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of</w:t>
            </w:r>
            <w:r w:rsidR="00C760BA" w:rsidRPr="00C760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he supporting tools </w:t>
            </w:r>
            <w:r w:rsidR="0057368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 the rehabilitation process</w:t>
            </w:r>
          </w:p>
        </w:tc>
        <w:tc>
          <w:tcPr>
            <w:tcW w:w="6693" w:type="dxa"/>
          </w:tcPr>
          <w:p w14:paraId="2E27E541" w14:textId="77777777" w:rsidR="00536474" w:rsidRDefault="00C760BA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supporting tools have you used?</w:t>
            </w:r>
          </w:p>
          <w:p w14:paraId="4B92C53B" w14:textId="77777777" w:rsidR="00C760BA" w:rsidRDefault="00C760BA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have you used the supporting tools?</w:t>
            </w:r>
          </w:p>
          <w:p w14:paraId="58A5415F" w14:textId="77777777" w:rsidR="00C760BA" w:rsidRDefault="00C760BA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have you used them?</w:t>
            </w:r>
          </w:p>
          <w:p w14:paraId="56C9CAA7" w14:textId="5F484E9C" w:rsidR="00C760BA" w:rsidRDefault="00C760BA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the supporting tools made any difference 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everyday life?</w:t>
            </w:r>
          </w:p>
        </w:tc>
      </w:tr>
      <w:tr w:rsidR="00536474" w:rsidRPr="002D39FA" w14:paraId="617C85F6" w14:textId="77777777" w:rsidTr="003123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D4C7488" w14:textId="77777777" w:rsidR="00536474" w:rsidRPr="00C760BA" w:rsidRDefault="00C760BA" w:rsidP="0023532B">
            <w:pPr>
              <w:pStyle w:val="Listeafsnit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he significance of the</w:t>
            </w:r>
            <w:r w:rsidRPr="00C760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support from the mentor </w:t>
            </w:r>
            <w:r w:rsidR="0023532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the</w:t>
            </w:r>
            <w:r w:rsidR="00764C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relative</w:t>
            </w:r>
          </w:p>
        </w:tc>
        <w:tc>
          <w:tcPr>
            <w:tcW w:w="6693" w:type="dxa"/>
          </w:tcPr>
          <w:p w14:paraId="291F7B6C" w14:textId="77777777" w:rsidR="00536474" w:rsidRDefault="00C760BA" w:rsidP="00014E2A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id you experience the interaction with the mentor?</w:t>
            </w:r>
          </w:p>
          <w:p w14:paraId="37CE9502" w14:textId="77777777" w:rsidR="00C760BA" w:rsidRDefault="00C760BA" w:rsidP="00014E2A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mentor support you?</w:t>
            </w:r>
          </w:p>
          <w:p w14:paraId="0B373F1A" w14:textId="77777777" w:rsidR="00C760BA" w:rsidRDefault="00C760BA" w:rsidP="00014E2A">
            <w:pPr>
              <w:pStyle w:val="Listeafsni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6474" w:rsidRPr="002D39FA" w14:paraId="16444037" w14:textId="77777777" w:rsidTr="003123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12C0D15" w14:textId="77777777" w:rsidR="00536474" w:rsidRPr="00C760BA" w:rsidRDefault="00885A62" w:rsidP="00C760BA">
            <w:pPr>
              <w:pStyle w:val="Listeafsnit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</w:t>
            </w:r>
            <w:r w:rsidR="00C760BA" w:rsidRPr="00C760BA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nditions for interaction with the mentor</w:t>
            </w:r>
          </w:p>
        </w:tc>
        <w:tc>
          <w:tcPr>
            <w:tcW w:w="6693" w:type="dxa"/>
          </w:tcPr>
          <w:p w14:paraId="11FE8286" w14:textId="77777777" w:rsidR="00536474" w:rsidRDefault="00CE4D56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ften have you been in contact with the mentor?</w:t>
            </w:r>
          </w:p>
          <w:p w14:paraId="6BE20261" w14:textId="77777777" w:rsidR="00CE4D56" w:rsidRDefault="00CE4D56" w:rsidP="00014E2A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did the contact take place?</w:t>
            </w:r>
          </w:p>
          <w:p w14:paraId="58823551" w14:textId="22D73BF3" w:rsidR="00CE4D56" w:rsidRDefault="00CE4D56" w:rsidP="00F04DDD">
            <w:pPr>
              <w:pStyle w:val="Listeafsni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anything 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act</w:t>
            </w:r>
            <w:r w:rsidR="00F04D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</w:t>
            </w:r>
            <w:r w:rsidR="004F08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ce</w:t>
            </w:r>
            <w:r w:rsidR="00F04DD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et with the mentor?</w:t>
            </w:r>
          </w:p>
        </w:tc>
      </w:tr>
    </w:tbl>
    <w:p w14:paraId="53604503" w14:textId="77777777" w:rsidR="00536474" w:rsidRPr="00BF73E6" w:rsidRDefault="00536474" w:rsidP="00014E2A">
      <w:pPr>
        <w:pStyle w:val="Listeafsnit"/>
        <w:spacing w:after="0"/>
        <w:ind w:left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6474" w:rsidRPr="00BF73E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DF3B833" w15:done="0"/>
  <w15:commentEx w15:paraId="39EE5FCF" w15:done="0"/>
  <w15:commentEx w15:paraId="08DE559B" w15:done="0"/>
  <w15:commentEx w15:paraId="5486C0C6" w15:done="0"/>
  <w15:commentEx w15:paraId="61DEF422" w15:done="0"/>
  <w15:commentEx w15:paraId="4148B79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rna Translation">
    <w15:presenceInfo w15:providerId="Windows Live" w15:userId="bbe713ab93f09f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5"/>
  <w:doNotDisplayPageBoundaries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3E6"/>
    <w:rsid w:val="00014E2A"/>
    <w:rsid w:val="000278B1"/>
    <w:rsid w:val="000619DE"/>
    <w:rsid w:val="000B0EDF"/>
    <w:rsid w:val="000B5B6A"/>
    <w:rsid w:val="001A12BB"/>
    <w:rsid w:val="001A4E0C"/>
    <w:rsid w:val="0023310E"/>
    <w:rsid w:val="0023520F"/>
    <w:rsid w:val="0023532B"/>
    <w:rsid w:val="002D2977"/>
    <w:rsid w:val="002D39FA"/>
    <w:rsid w:val="002F0A4E"/>
    <w:rsid w:val="0031230F"/>
    <w:rsid w:val="00461D21"/>
    <w:rsid w:val="00481171"/>
    <w:rsid w:val="00496136"/>
    <w:rsid w:val="004F086B"/>
    <w:rsid w:val="00536474"/>
    <w:rsid w:val="00573687"/>
    <w:rsid w:val="0059123D"/>
    <w:rsid w:val="005978DE"/>
    <w:rsid w:val="005A711A"/>
    <w:rsid w:val="005C24E1"/>
    <w:rsid w:val="005D13D1"/>
    <w:rsid w:val="005E59A2"/>
    <w:rsid w:val="00646A96"/>
    <w:rsid w:val="0066506D"/>
    <w:rsid w:val="00691508"/>
    <w:rsid w:val="006A76B1"/>
    <w:rsid w:val="007102CE"/>
    <w:rsid w:val="00764CBE"/>
    <w:rsid w:val="00785616"/>
    <w:rsid w:val="007B4243"/>
    <w:rsid w:val="00846429"/>
    <w:rsid w:val="00885A62"/>
    <w:rsid w:val="008C6371"/>
    <w:rsid w:val="0097462C"/>
    <w:rsid w:val="009B4CE7"/>
    <w:rsid w:val="009D5DB4"/>
    <w:rsid w:val="00A73240"/>
    <w:rsid w:val="00A939AA"/>
    <w:rsid w:val="00AC6955"/>
    <w:rsid w:val="00B340C4"/>
    <w:rsid w:val="00B94213"/>
    <w:rsid w:val="00BB2C2A"/>
    <w:rsid w:val="00BF73E6"/>
    <w:rsid w:val="00C007B6"/>
    <w:rsid w:val="00C1070F"/>
    <w:rsid w:val="00C760BA"/>
    <w:rsid w:val="00C76654"/>
    <w:rsid w:val="00CE4D56"/>
    <w:rsid w:val="00CE70D3"/>
    <w:rsid w:val="00E009B6"/>
    <w:rsid w:val="00E32470"/>
    <w:rsid w:val="00E57F8A"/>
    <w:rsid w:val="00EB19E5"/>
    <w:rsid w:val="00F04DDD"/>
    <w:rsid w:val="00FF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52C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59"/>
    <w:rsid w:val="00536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5364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4F086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F086B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F086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F086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F086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el-Gitter">
    <w:name w:val="Table Grid"/>
    <w:basedOn w:val="Tabel-Normal"/>
    <w:uiPriority w:val="59"/>
    <w:rsid w:val="00536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ysskygge">
    <w:name w:val="Light Shading"/>
    <w:basedOn w:val="Tabel-Normal"/>
    <w:uiPriority w:val="60"/>
    <w:rsid w:val="005364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4F086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F086B"/>
    <w:rPr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F086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F086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F08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Lillelund Sørensen</dc:creator>
  <cp:lastModifiedBy>Susanne Lillelund Sørensen</cp:lastModifiedBy>
  <cp:revision>3</cp:revision>
  <dcterms:created xsi:type="dcterms:W3CDTF">2019-05-02T14:12:00Z</dcterms:created>
  <dcterms:modified xsi:type="dcterms:W3CDTF">2019-05-02T14:14:00Z</dcterms:modified>
</cp:coreProperties>
</file>